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5BAAE8" w14:textId="141E4AB7" w:rsidR="008A76CD" w:rsidRDefault="008A76CD">
      <w:r>
        <w:t xml:space="preserve">Additional File </w:t>
      </w:r>
      <w:r w:rsidR="00FF05EB">
        <w:t>2</w:t>
      </w:r>
      <w:r>
        <w:t xml:space="preserve">. Web </w:t>
      </w:r>
      <w:r w:rsidR="00781B1D">
        <w:t>S</w:t>
      </w:r>
      <w:bookmarkStart w:id="0" w:name="_GoBack"/>
      <w:bookmarkEnd w:id="0"/>
      <w:r>
        <w:t>earch Strategy</w:t>
      </w:r>
    </w:p>
    <w:p w14:paraId="733C31B8" w14:textId="77777777" w:rsidR="008A76CD" w:rsidRDefault="008A76CD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2"/>
        <w:gridCol w:w="3484"/>
        <w:gridCol w:w="1825"/>
        <w:gridCol w:w="1591"/>
        <w:gridCol w:w="1988"/>
      </w:tblGrid>
      <w:tr w:rsidR="006C1A22" w:rsidRPr="00081962" w14:paraId="5161EB68" w14:textId="7886F4AB" w:rsidTr="006C1A22">
        <w:tc>
          <w:tcPr>
            <w:tcW w:w="247" w:type="pct"/>
          </w:tcPr>
          <w:p w14:paraId="74CF9DE9" w14:textId="38755234" w:rsidR="006C1A22" w:rsidRPr="00081962" w:rsidRDefault="006C1A22" w:rsidP="00D60CE1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#</w:t>
            </w:r>
          </w:p>
        </w:tc>
        <w:tc>
          <w:tcPr>
            <w:tcW w:w="1863" w:type="pct"/>
          </w:tcPr>
          <w:p w14:paraId="5BE9EAA1" w14:textId="77777777" w:rsidR="006C1A22" w:rsidRPr="00081962" w:rsidRDefault="006C1A22" w:rsidP="00D60CE1">
            <w:pPr>
              <w:rPr>
                <w:rFonts w:cstheme="minorHAnsi"/>
                <w:b/>
                <w:color w:val="000000" w:themeColor="text1"/>
              </w:rPr>
            </w:pPr>
            <w:r w:rsidRPr="00081962">
              <w:rPr>
                <w:rFonts w:cstheme="minorHAnsi"/>
                <w:b/>
                <w:color w:val="000000" w:themeColor="text1"/>
              </w:rPr>
              <w:t>Search query</w:t>
            </w:r>
          </w:p>
        </w:tc>
        <w:tc>
          <w:tcPr>
            <w:tcW w:w="976" w:type="pct"/>
          </w:tcPr>
          <w:p w14:paraId="699E56B3" w14:textId="77777777" w:rsidR="006C1A22" w:rsidRPr="00081962" w:rsidRDefault="006C1A22" w:rsidP="00D60CE1">
            <w:pPr>
              <w:rPr>
                <w:rFonts w:cstheme="minorHAnsi"/>
                <w:b/>
                <w:color w:val="000000" w:themeColor="text1"/>
              </w:rPr>
            </w:pPr>
            <w:r w:rsidRPr="00081962">
              <w:rPr>
                <w:rFonts w:cstheme="minorHAnsi"/>
                <w:b/>
                <w:color w:val="000000" w:themeColor="text1"/>
              </w:rPr>
              <w:t># of results retrieved</w:t>
            </w:r>
          </w:p>
        </w:tc>
        <w:tc>
          <w:tcPr>
            <w:tcW w:w="851" w:type="pct"/>
          </w:tcPr>
          <w:p w14:paraId="7A70FDE5" w14:textId="49566306" w:rsidR="006C1A22" w:rsidRPr="00081962" w:rsidRDefault="006C1A22" w:rsidP="00D60CE1">
            <w:pPr>
              <w:rPr>
                <w:rFonts w:cstheme="minorHAnsi"/>
                <w:b/>
                <w:color w:val="000000" w:themeColor="text1"/>
              </w:rPr>
            </w:pPr>
            <w:r w:rsidRPr="00081962">
              <w:rPr>
                <w:rFonts w:cstheme="minorHAnsi"/>
                <w:b/>
                <w:color w:val="000000" w:themeColor="text1"/>
              </w:rPr>
              <w:t># of results screened</w:t>
            </w:r>
          </w:p>
        </w:tc>
        <w:tc>
          <w:tcPr>
            <w:tcW w:w="1063" w:type="pct"/>
          </w:tcPr>
          <w:p w14:paraId="5BC93778" w14:textId="7FADCF60" w:rsidR="006C1A22" w:rsidRPr="00081962" w:rsidRDefault="006C1A22" w:rsidP="00D60CE1">
            <w:pPr>
              <w:rPr>
                <w:rFonts w:cstheme="minorHAnsi"/>
                <w:b/>
                <w:color w:val="000000" w:themeColor="text1"/>
              </w:rPr>
            </w:pPr>
            <w:r w:rsidRPr="00081962">
              <w:rPr>
                <w:rFonts w:cstheme="minorHAnsi"/>
                <w:b/>
                <w:color w:val="000000" w:themeColor="text1"/>
              </w:rPr>
              <w:t xml:space="preserve"># of </w:t>
            </w:r>
            <w:r>
              <w:rPr>
                <w:rFonts w:cstheme="minorHAnsi"/>
                <w:b/>
                <w:color w:val="000000" w:themeColor="text1"/>
              </w:rPr>
              <w:t xml:space="preserve">new </w:t>
            </w:r>
            <w:r w:rsidRPr="00081962">
              <w:rPr>
                <w:rFonts w:cstheme="minorHAnsi"/>
                <w:b/>
                <w:color w:val="000000" w:themeColor="text1"/>
              </w:rPr>
              <w:t>potentially relevant records</w:t>
            </w:r>
          </w:p>
        </w:tc>
      </w:tr>
      <w:tr w:rsidR="006C1A22" w:rsidRPr="00081962" w14:paraId="311CFD97" w14:textId="0234CA56" w:rsidTr="006C1A22">
        <w:tc>
          <w:tcPr>
            <w:tcW w:w="247" w:type="pct"/>
          </w:tcPr>
          <w:p w14:paraId="3490D571" w14:textId="77777777" w:rsidR="006C1A22" w:rsidRPr="00081962" w:rsidRDefault="006C1A22" w:rsidP="00D60CE1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863" w:type="pct"/>
          </w:tcPr>
          <w:p w14:paraId="33590FAA" w14:textId="6FFC3DFF" w:rsidR="006C1A22" w:rsidRPr="00081962" w:rsidRDefault="006C1A22" w:rsidP="00D60CE1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"School" AND "Indigenous" AND ("nutrition" OR "food")</w:t>
            </w:r>
          </w:p>
        </w:tc>
        <w:tc>
          <w:tcPr>
            <w:tcW w:w="976" w:type="pct"/>
          </w:tcPr>
          <w:p w14:paraId="1B651D41" w14:textId="214723A5" w:rsidR="006C1A22" w:rsidRPr="00081962" w:rsidRDefault="006C1A22" w:rsidP="002C2410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~79,000,000</w:t>
            </w:r>
          </w:p>
          <w:p w14:paraId="6B9AFF28" w14:textId="77777777" w:rsidR="006C1A22" w:rsidRPr="00081962" w:rsidRDefault="006C1A22" w:rsidP="00D60CE1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51" w:type="pct"/>
          </w:tcPr>
          <w:p w14:paraId="343B8629" w14:textId="722FD69E" w:rsidR="006C1A22" w:rsidRPr="00081962" w:rsidRDefault="006C1A22" w:rsidP="00D60CE1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100</w:t>
            </w:r>
          </w:p>
        </w:tc>
        <w:tc>
          <w:tcPr>
            <w:tcW w:w="1063" w:type="pct"/>
          </w:tcPr>
          <w:p w14:paraId="6A96AAA2" w14:textId="41CB6344" w:rsidR="006C1A22" w:rsidRPr="00081962" w:rsidRDefault="006C1A22" w:rsidP="00D60CE1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</w:t>
            </w:r>
          </w:p>
        </w:tc>
      </w:tr>
      <w:tr w:rsidR="006C1A22" w:rsidRPr="00081962" w14:paraId="430B3486" w14:textId="2B2132F3" w:rsidTr="006C1A22">
        <w:tc>
          <w:tcPr>
            <w:tcW w:w="247" w:type="pct"/>
          </w:tcPr>
          <w:p w14:paraId="4039638C" w14:textId="77777777" w:rsidR="006C1A22" w:rsidRPr="00081962" w:rsidRDefault="006C1A22" w:rsidP="00D60CE1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863" w:type="pct"/>
          </w:tcPr>
          <w:p w14:paraId="74ACB597" w14:textId="33A8772B" w:rsidR="006C1A22" w:rsidRPr="00081962" w:rsidRDefault="006C1A22" w:rsidP="00D60CE1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“School” AND “First nation” AND (“nutrition” OR “food”)</w:t>
            </w:r>
          </w:p>
        </w:tc>
        <w:tc>
          <w:tcPr>
            <w:tcW w:w="976" w:type="pct"/>
          </w:tcPr>
          <w:p w14:paraId="5E849355" w14:textId="2497455E" w:rsidR="006C1A22" w:rsidRPr="00081962" w:rsidRDefault="006C1A22" w:rsidP="00081962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  <w:shd w:val="clear" w:color="auto" w:fill="FFFFFF"/>
              </w:rPr>
              <w:t xml:space="preserve">~2,590,000 </w:t>
            </w:r>
          </w:p>
          <w:p w14:paraId="6A4C9DBE" w14:textId="18C1D13B" w:rsidR="006C1A22" w:rsidRPr="00081962" w:rsidRDefault="006C1A22" w:rsidP="00D60CE1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51" w:type="pct"/>
          </w:tcPr>
          <w:p w14:paraId="184C8227" w14:textId="10B1E50F" w:rsidR="006C1A22" w:rsidRPr="00081962" w:rsidRDefault="006C1A22" w:rsidP="00D60CE1">
            <w:pPr>
              <w:rPr>
                <w:rFonts w:cstheme="minorHAnsi"/>
                <w:b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100</w:t>
            </w:r>
          </w:p>
        </w:tc>
        <w:tc>
          <w:tcPr>
            <w:tcW w:w="1063" w:type="pct"/>
          </w:tcPr>
          <w:p w14:paraId="4A29DCDF" w14:textId="71E65C63" w:rsidR="006C1A22" w:rsidRPr="00081962" w:rsidRDefault="006C1A22" w:rsidP="00D60CE1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1</w:t>
            </w:r>
            <w:r>
              <w:rPr>
                <w:rFonts w:cstheme="minorHAnsi"/>
                <w:color w:val="000000" w:themeColor="text1"/>
              </w:rPr>
              <w:t>2</w:t>
            </w:r>
          </w:p>
        </w:tc>
      </w:tr>
      <w:tr w:rsidR="006C1A22" w:rsidRPr="00081962" w14:paraId="04A7CAAC" w14:textId="76F57E7E" w:rsidTr="006C1A22">
        <w:tc>
          <w:tcPr>
            <w:tcW w:w="247" w:type="pct"/>
          </w:tcPr>
          <w:p w14:paraId="1FEAC688" w14:textId="77777777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863" w:type="pct"/>
          </w:tcPr>
          <w:p w14:paraId="0CCF1EAF" w14:textId="06FC5CA3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“School” AND “Aboriginal” AND (“nutrition” OR “food”)</w:t>
            </w:r>
          </w:p>
        </w:tc>
        <w:tc>
          <w:tcPr>
            <w:tcW w:w="976" w:type="pct"/>
          </w:tcPr>
          <w:p w14:paraId="2E58EB52" w14:textId="5BB0634E" w:rsidR="006C1A22" w:rsidRPr="001D1B3D" w:rsidRDefault="006C1A22" w:rsidP="001D1B3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~</w:t>
            </w:r>
            <w:r w:rsidRPr="001D1B3D">
              <w:rPr>
                <w:rFonts w:cstheme="minorHAnsi"/>
                <w:color w:val="000000" w:themeColor="text1"/>
              </w:rPr>
              <w:t>30,600,000</w:t>
            </w:r>
          </w:p>
          <w:p w14:paraId="1A281FC2" w14:textId="77777777" w:rsidR="006C1A22" w:rsidRPr="00081962" w:rsidRDefault="006C1A22" w:rsidP="001112B0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851" w:type="pct"/>
          </w:tcPr>
          <w:p w14:paraId="1057153F" w14:textId="177EAD20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100</w:t>
            </w:r>
          </w:p>
        </w:tc>
        <w:tc>
          <w:tcPr>
            <w:tcW w:w="1063" w:type="pct"/>
          </w:tcPr>
          <w:p w14:paraId="77D6C09A" w14:textId="0A82832E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</w:t>
            </w:r>
          </w:p>
        </w:tc>
      </w:tr>
      <w:tr w:rsidR="006C1A22" w:rsidRPr="00081962" w14:paraId="021F3614" w14:textId="5726DCAC" w:rsidTr="006C1A22">
        <w:tc>
          <w:tcPr>
            <w:tcW w:w="247" w:type="pct"/>
          </w:tcPr>
          <w:p w14:paraId="3416E7F3" w14:textId="77777777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863" w:type="pct"/>
          </w:tcPr>
          <w:p w14:paraId="6DCD2958" w14:textId="0191AF37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“School” AND “Native” AND (“nutrition” OR “food”)</w:t>
            </w:r>
          </w:p>
        </w:tc>
        <w:tc>
          <w:tcPr>
            <w:tcW w:w="976" w:type="pct"/>
          </w:tcPr>
          <w:p w14:paraId="3D73EF8E" w14:textId="31EDF3BC" w:rsidR="006C1A22" w:rsidRPr="005D48FE" w:rsidRDefault="006C1A22" w:rsidP="005D48FE">
            <w:pPr>
              <w:rPr>
                <w:rFonts w:cstheme="minorHAnsi"/>
                <w:color w:val="000000" w:themeColor="text1"/>
              </w:rPr>
            </w:pPr>
            <w:r w:rsidRPr="005D48FE">
              <w:rPr>
                <w:rFonts w:cstheme="minorHAnsi"/>
                <w:color w:val="000000" w:themeColor="text1"/>
              </w:rPr>
              <w:t>~275,000,000 </w:t>
            </w:r>
          </w:p>
          <w:p w14:paraId="19EBD7ED" w14:textId="4D426207" w:rsidR="006C1A22" w:rsidRPr="00081962" w:rsidRDefault="006C1A22" w:rsidP="001D1B3D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851" w:type="pct"/>
          </w:tcPr>
          <w:p w14:paraId="07C75786" w14:textId="71C45FBE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100</w:t>
            </w:r>
          </w:p>
        </w:tc>
        <w:tc>
          <w:tcPr>
            <w:tcW w:w="1063" w:type="pct"/>
          </w:tcPr>
          <w:p w14:paraId="05755A8B" w14:textId="3E87BDD9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6C1A22" w:rsidRPr="00081962" w14:paraId="518E8F9D" w14:textId="79599515" w:rsidTr="006C1A22">
        <w:tc>
          <w:tcPr>
            <w:tcW w:w="247" w:type="pct"/>
          </w:tcPr>
          <w:p w14:paraId="026A5DDC" w14:textId="77777777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863" w:type="pct"/>
          </w:tcPr>
          <w:p w14:paraId="459F6411" w14:textId="210AA944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“School” AND “Indian” AND (“nutrition” OR “food”)</w:t>
            </w:r>
          </w:p>
        </w:tc>
        <w:tc>
          <w:tcPr>
            <w:tcW w:w="976" w:type="pct"/>
          </w:tcPr>
          <w:p w14:paraId="4F8873EB" w14:textId="1BA14FB4" w:rsidR="006C1A22" w:rsidRPr="00475553" w:rsidRDefault="006C1A22" w:rsidP="00475553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~</w:t>
            </w:r>
            <w:r w:rsidRPr="00475553">
              <w:rPr>
                <w:rFonts w:cstheme="minorHAnsi"/>
                <w:color w:val="000000" w:themeColor="text1"/>
              </w:rPr>
              <w:t>388,000,000</w:t>
            </w:r>
          </w:p>
          <w:p w14:paraId="2A8C5D16" w14:textId="77777777" w:rsidR="006C1A22" w:rsidRPr="00081962" w:rsidRDefault="006C1A22" w:rsidP="001112B0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851" w:type="pct"/>
          </w:tcPr>
          <w:p w14:paraId="65DBF13A" w14:textId="19AD38CB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100</w:t>
            </w:r>
          </w:p>
        </w:tc>
        <w:tc>
          <w:tcPr>
            <w:tcW w:w="1063" w:type="pct"/>
          </w:tcPr>
          <w:p w14:paraId="41C22EEA" w14:textId="6B210447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6C1A22" w:rsidRPr="00081962" w14:paraId="4BB0F9F8" w14:textId="6BBC8117" w:rsidTr="006C1A22">
        <w:tc>
          <w:tcPr>
            <w:tcW w:w="247" w:type="pct"/>
          </w:tcPr>
          <w:p w14:paraId="6528543F" w14:textId="77777777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863" w:type="pct"/>
          </w:tcPr>
          <w:p w14:paraId="5734E966" w14:textId="2D200ED5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“School” AND “Metis” AND (“nutrition” OR “food”)</w:t>
            </w:r>
          </w:p>
        </w:tc>
        <w:tc>
          <w:tcPr>
            <w:tcW w:w="976" w:type="pct"/>
          </w:tcPr>
          <w:p w14:paraId="3D61C3C9" w14:textId="37081472" w:rsidR="006C1A22" w:rsidRPr="00AD69F6" w:rsidRDefault="006C1A22" w:rsidP="00AD69F6">
            <w:pPr>
              <w:rPr>
                <w:rFonts w:cstheme="minorHAnsi"/>
                <w:color w:val="000000" w:themeColor="text1"/>
              </w:rPr>
            </w:pPr>
            <w:r w:rsidRPr="00AD69F6">
              <w:rPr>
                <w:rFonts w:cstheme="minorHAnsi"/>
                <w:color w:val="000000" w:themeColor="text1"/>
              </w:rPr>
              <w:t>~1,200,000</w:t>
            </w:r>
          </w:p>
          <w:p w14:paraId="039B6FFE" w14:textId="77777777" w:rsidR="006C1A22" w:rsidRPr="00081962" w:rsidRDefault="006C1A22" w:rsidP="001112B0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851" w:type="pct"/>
          </w:tcPr>
          <w:p w14:paraId="7D241D6A" w14:textId="575B528A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100</w:t>
            </w:r>
          </w:p>
        </w:tc>
        <w:tc>
          <w:tcPr>
            <w:tcW w:w="1063" w:type="pct"/>
          </w:tcPr>
          <w:p w14:paraId="6D8969E9" w14:textId="6B79FECC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</w:t>
            </w:r>
          </w:p>
        </w:tc>
      </w:tr>
      <w:tr w:rsidR="006C1A22" w:rsidRPr="00081962" w14:paraId="3E0DF3D1" w14:textId="60A80551" w:rsidTr="006C1A22">
        <w:tc>
          <w:tcPr>
            <w:tcW w:w="247" w:type="pct"/>
          </w:tcPr>
          <w:p w14:paraId="5F726F57" w14:textId="77777777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863" w:type="pct"/>
          </w:tcPr>
          <w:p w14:paraId="44264B0D" w14:textId="3D4D28C6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“School” AND “Inuit” AND (“nutrition” OR “food”)</w:t>
            </w:r>
          </w:p>
        </w:tc>
        <w:tc>
          <w:tcPr>
            <w:tcW w:w="976" w:type="pct"/>
          </w:tcPr>
          <w:p w14:paraId="426569E5" w14:textId="77777777" w:rsidR="006C1A22" w:rsidRPr="00DA22F5" w:rsidRDefault="006C1A22" w:rsidP="00DA22F5">
            <w:pPr>
              <w:rPr>
                <w:rFonts w:cstheme="minorHAnsi"/>
                <w:color w:val="000000" w:themeColor="text1"/>
              </w:rPr>
            </w:pPr>
            <w:r w:rsidRPr="00DA22F5">
              <w:rPr>
                <w:rFonts w:cstheme="minorHAnsi"/>
                <w:color w:val="000000" w:themeColor="text1"/>
              </w:rPr>
              <w:t>~3,000,000</w:t>
            </w:r>
          </w:p>
          <w:p w14:paraId="5CB93650" w14:textId="371E0C5C" w:rsidR="006C1A22" w:rsidRPr="00081962" w:rsidRDefault="006C1A22" w:rsidP="001112B0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851" w:type="pct"/>
          </w:tcPr>
          <w:p w14:paraId="48658396" w14:textId="3F7E41DD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 w:rsidRPr="00081962">
              <w:rPr>
                <w:rFonts w:cstheme="minorHAnsi"/>
                <w:color w:val="000000" w:themeColor="text1"/>
              </w:rPr>
              <w:t>100</w:t>
            </w:r>
          </w:p>
        </w:tc>
        <w:tc>
          <w:tcPr>
            <w:tcW w:w="1063" w:type="pct"/>
          </w:tcPr>
          <w:p w14:paraId="7975FA3D" w14:textId="5ED3E0CE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</w:t>
            </w:r>
          </w:p>
        </w:tc>
      </w:tr>
      <w:tr w:rsidR="006C1A22" w:rsidRPr="00081962" w14:paraId="7DFDE1AA" w14:textId="77777777" w:rsidTr="006C1A22">
        <w:tc>
          <w:tcPr>
            <w:tcW w:w="247" w:type="pct"/>
          </w:tcPr>
          <w:p w14:paraId="6837E4F9" w14:textId="77777777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63" w:type="pct"/>
          </w:tcPr>
          <w:p w14:paraId="43581EE4" w14:textId="77777777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976" w:type="pct"/>
          </w:tcPr>
          <w:p w14:paraId="450340FC" w14:textId="77777777" w:rsidR="006C1A22" w:rsidRPr="00DA22F5" w:rsidRDefault="006C1A22" w:rsidP="00DA22F5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851" w:type="pct"/>
          </w:tcPr>
          <w:p w14:paraId="28E0DB4A" w14:textId="1B0742FC" w:rsidR="006C1A22" w:rsidRPr="00081962" w:rsidRDefault="006C1A22" w:rsidP="001112B0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063" w:type="pct"/>
          </w:tcPr>
          <w:p w14:paraId="55497442" w14:textId="4E14D25B" w:rsidR="006C1A22" w:rsidRDefault="006C1A22" w:rsidP="001112B0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9</w:t>
            </w:r>
          </w:p>
        </w:tc>
      </w:tr>
    </w:tbl>
    <w:p w14:paraId="674CBCF0" w14:textId="503F8654" w:rsidR="00622967" w:rsidRDefault="00781B1D"/>
    <w:p w14:paraId="205F0FDD" w14:textId="77777777" w:rsidR="009D7224" w:rsidRDefault="009D7224"/>
    <w:sectPr w:rsidR="009D7224" w:rsidSect="00912B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C62"/>
    <w:rsid w:val="000125C4"/>
    <w:rsid w:val="00027FD4"/>
    <w:rsid w:val="00064831"/>
    <w:rsid w:val="00081962"/>
    <w:rsid w:val="00092383"/>
    <w:rsid w:val="001112B0"/>
    <w:rsid w:val="0011765F"/>
    <w:rsid w:val="00196B34"/>
    <w:rsid w:val="001B55D0"/>
    <w:rsid w:val="001C1372"/>
    <w:rsid w:val="001D1B3D"/>
    <w:rsid w:val="00245A1B"/>
    <w:rsid w:val="00291A48"/>
    <w:rsid w:val="00294FC4"/>
    <w:rsid w:val="002C2410"/>
    <w:rsid w:val="00354FC6"/>
    <w:rsid w:val="003A0899"/>
    <w:rsid w:val="00420A13"/>
    <w:rsid w:val="00433F11"/>
    <w:rsid w:val="00436229"/>
    <w:rsid w:val="00475553"/>
    <w:rsid w:val="004D6988"/>
    <w:rsid w:val="00522621"/>
    <w:rsid w:val="00542194"/>
    <w:rsid w:val="005D48FE"/>
    <w:rsid w:val="005D4C7F"/>
    <w:rsid w:val="0061387D"/>
    <w:rsid w:val="00614E1D"/>
    <w:rsid w:val="0066173A"/>
    <w:rsid w:val="00675D4E"/>
    <w:rsid w:val="006A14CE"/>
    <w:rsid w:val="006C1A22"/>
    <w:rsid w:val="006D58D5"/>
    <w:rsid w:val="006F4162"/>
    <w:rsid w:val="006F6F98"/>
    <w:rsid w:val="006F7B7F"/>
    <w:rsid w:val="007327D7"/>
    <w:rsid w:val="0077154A"/>
    <w:rsid w:val="00781B1D"/>
    <w:rsid w:val="007E0A17"/>
    <w:rsid w:val="0083015C"/>
    <w:rsid w:val="00870479"/>
    <w:rsid w:val="008829E0"/>
    <w:rsid w:val="008A30DB"/>
    <w:rsid w:val="008A76CD"/>
    <w:rsid w:val="008B18A8"/>
    <w:rsid w:val="008C199D"/>
    <w:rsid w:val="008D259F"/>
    <w:rsid w:val="008D272E"/>
    <w:rsid w:val="008D4F93"/>
    <w:rsid w:val="008F5D0C"/>
    <w:rsid w:val="008F5F52"/>
    <w:rsid w:val="0090611A"/>
    <w:rsid w:val="00912B10"/>
    <w:rsid w:val="00920A3E"/>
    <w:rsid w:val="00971C9C"/>
    <w:rsid w:val="00980DF2"/>
    <w:rsid w:val="009856F1"/>
    <w:rsid w:val="009918B9"/>
    <w:rsid w:val="009C5BD5"/>
    <w:rsid w:val="009D7224"/>
    <w:rsid w:val="009E4955"/>
    <w:rsid w:val="00AC0415"/>
    <w:rsid w:val="00AD69F6"/>
    <w:rsid w:val="00AE6487"/>
    <w:rsid w:val="00B165BC"/>
    <w:rsid w:val="00B53BE9"/>
    <w:rsid w:val="00C24E84"/>
    <w:rsid w:val="00C27219"/>
    <w:rsid w:val="00C80562"/>
    <w:rsid w:val="00CA269A"/>
    <w:rsid w:val="00CE08D3"/>
    <w:rsid w:val="00D74B0B"/>
    <w:rsid w:val="00DA22F5"/>
    <w:rsid w:val="00DB43B5"/>
    <w:rsid w:val="00DE0891"/>
    <w:rsid w:val="00E065FC"/>
    <w:rsid w:val="00E304DC"/>
    <w:rsid w:val="00E611B8"/>
    <w:rsid w:val="00E62C62"/>
    <w:rsid w:val="00EE3708"/>
    <w:rsid w:val="00F11F6D"/>
    <w:rsid w:val="00F33F2A"/>
    <w:rsid w:val="00F547CC"/>
    <w:rsid w:val="00F66F10"/>
    <w:rsid w:val="00FF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8E29E"/>
  <w15:chartTrackingRefBased/>
  <w15:docId w15:val="{18178E9A-8128-114B-9ACE-76A37673E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B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23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383"/>
    <w:pPr>
      <w:spacing w:after="20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383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38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38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2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9127F064-8210-C94D-BFFB-BE1D14A97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avey</dc:creator>
  <cp:keywords/>
  <dc:description/>
  <cp:lastModifiedBy>Christina Gillies</cp:lastModifiedBy>
  <cp:revision>84</cp:revision>
  <dcterms:created xsi:type="dcterms:W3CDTF">2019-01-30T18:51:00Z</dcterms:created>
  <dcterms:modified xsi:type="dcterms:W3CDTF">2019-06-18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c3f5726-49c5-3115-81c9-05c9a6a54305</vt:lpwstr>
  </property>
  <property fmtid="{D5CDD505-2E9C-101B-9397-08002B2CF9AE}" pid="4" name="Mendeley Citation Style_1">
    <vt:lpwstr>http://www.zotero.org/styles/american-political-science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